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704E2" w14:textId="77777777" w:rsidR="00A06E27" w:rsidRPr="00D10E5F" w:rsidRDefault="00A06E27" w:rsidP="00A06E27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T</w:t>
      </w:r>
      <w:r w:rsidRPr="00D10E5F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1</w:t>
      </w:r>
      <w:r w:rsidRPr="00D10E5F">
        <w:rPr>
          <w:rFonts w:ascii="Arial" w:hAnsi="Arial" w:cs="Arial"/>
          <w:b/>
          <w:sz w:val="20"/>
          <w:szCs w:val="20"/>
        </w:rPr>
        <w:t xml:space="preserve">. </w:t>
      </w:r>
      <w:r w:rsidRPr="00D10E5F">
        <w:rPr>
          <w:rFonts w:ascii="Arial" w:hAnsi="Arial" w:cs="Arial"/>
          <w:sz w:val="20"/>
          <w:szCs w:val="20"/>
        </w:rPr>
        <w:t>Absolute and relative frequency (%) of sequences stratified by lineage or sublineage, according to the year sequences were identified.</w:t>
      </w:r>
    </w:p>
    <w:tbl>
      <w:tblPr>
        <w:tblW w:w="10665" w:type="dxa"/>
        <w:tblInd w:w="-630" w:type="dxa"/>
        <w:tblLook w:val="04A0" w:firstRow="1" w:lastRow="0" w:firstColumn="1" w:lastColumn="0" w:noHBand="0" w:noVBand="1"/>
      </w:tblPr>
      <w:tblGrid>
        <w:gridCol w:w="97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53"/>
      </w:tblGrid>
      <w:tr w:rsidR="00A06E27" w:rsidRPr="002D0166" w14:paraId="42F05CF8" w14:textId="77777777" w:rsidTr="00A06E27">
        <w:trPr>
          <w:trHeight w:val="255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5348A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86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67CB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sequences (%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A6639" w14:textId="77777777" w:rsidR="00A06E27" w:rsidRPr="002D0166" w:rsidRDefault="00A06E27" w:rsidP="005F4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6E27" w:rsidRPr="002D0166" w14:paraId="436E1B8C" w14:textId="77777777" w:rsidTr="00A06E27">
        <w:trPr>
          <w:trHeight w:val="255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B5BC8" w14:textId="77777777" w:rsidR="00A06E27" w:rsidRPr="002D0166" w:rsidRDefault="00A06E27" w:rsidP="005F4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CB84A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69DF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5DCB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18B8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3CB6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03D0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268B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75A1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9087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78A36" w14:textId="77777777" w:rsidR="00A06E27" w:rsidRPr="002D0166" w:rsidRDefault="00A06E27" w:rsidP="005F4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years</w:t>
            </w:r>
          </w:p>
        </w:tc>
      </w:tr>
      <w:tr w:rsidR="00A06E27" w:rsidRPr="002D0166" w14:paraId="70AC1FD2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B34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C0CC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44D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300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C98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B26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178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3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3E0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 (7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78C7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 (6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2E0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 (57.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A42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5 (34.6)</w:t>
            </w:r>
          </w:p>
        </w:tc>
      </w:tr>
      <w:tr w:rsidR="00A06E27" w:rsidRPr="002D0166" w14:paraId="415D63BF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B47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6EA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C6F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4BE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4E1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2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56D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2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6BF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FB22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4A9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824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.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E96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 (9.9)</w:t>
            </w:r>
          </w:p>
        </w:tc>
      </w:tr>
      <w:tr w:rsidR="00A06E27" w:rsidRPr="002D0166" w14:paraId="6787ED02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60F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CD2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1AB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4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2D35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 (5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3A4C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 (4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21CA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FE6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 (3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7BDA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2A2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6A00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11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5735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7 (26.4)</w:t>
            </w:r>
          </w:p>
        </w:tc>
      </w:tr>
      <w:tr w:rsidR="00A06E27" w:rsidRPr="002D0166" w14:paraId="532CA011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5C5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3DA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58BC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F0F4C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A98C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A65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5FB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FE1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C56A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5B7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88C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A06E27" w:rsidRPr="002D0166" w14:paraId="5B2E0763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5965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.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BCE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E62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45E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BA6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F05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0004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A8F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1D0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041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68D7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1)</w:t>
            </w:r>
          </w:p>
        </w:tc>
      </w:tr>
      <w:tr w:rsidR="00A06E27" w:rsidRPr="002D0166" w14:paraId="025FE123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562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F34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C8B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ABA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44A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F27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1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88A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867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83DB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242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16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C8F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 (10.0)</w:t>
            </w:r>
          </w:p>
        </w:tc>
      </w:tr>
      <w:tr w:rsidR="00A06E27" w:rsidRPr="002D0166" w14:paraId="145AD718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A5A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ACE7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D63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9E1A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314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1E8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E6B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1E7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B95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E69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1517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.2)</w:t>
            </w:r>
          </w:p>
        </w:tc>
      </w:tr>
      <w:tr w:rsidR="00A06E27" w:rsidRPr="002D0166" w14:paraId="6717F18C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A6EFC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C46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FA2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C0F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C30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FB0C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DFD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04D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556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BA6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58BB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2.1)</w:t>
            </w:r>
          </w:p>
        </w:tc>
      </w:tr>
      <w:tr w:rsidR="00A06E27" w:rsidRPr="002D0166" w14:paraId="4C476020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6C3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4F97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6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521B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3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D88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1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BE7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BC6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D27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026E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03F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26C7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64023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 (9.2)</w:t>
            </w:r>
          </w:p>
        </w:tc>
      </w:tr>
      <w:tr w:rsidR="00A06E27" w:rsidRPr="002D0166" w14:paraId="78679E07" w14:textId="77777777" w:rsidTr="00A06E27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7B32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299F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1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8749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1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E32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1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FE44D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19F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EBB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4EB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21F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BAA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7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5BE1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 (7.5)</w:t>
            </w:r>
          </w:p>
        </w:tc>
      </w:tr>
      <w:tr w:rsidR="00A06E27" w:rsidRPr="002D0166" w14:paraId="3E13FF95" w14:textId="77777777" w:rsidTr="00A06E27">
        <w:trPr>
          <w:trHeight w:val="255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663D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0D4CB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05798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D592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12B05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C252E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AF85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58536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42DAA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8A810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45314" w14:textId="77777777" w:rsidR="00A06E27" w:rsidRPr="002D0166" w:rsidRDefault="00A06E27" w:rsidP="005F4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01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1</w:t>
            </w:r>
          </w:p>
        </w:tc>
      </w:tr>
    </w:tbl>
    <w:p w14:paraId="2040BE63" w14:textId="77777777" w:rsidR="00D43124" w:rsidRDefault="00046F08" w:rsidP="00A06E27"/>
    <w:sectPr w:rsidR="00D43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E27"/>
    <w:rsid w:val="00046F08"/>
    <w:rsid w:val="005B1AE1"/>
    <w:rsid w:val="00A06E27"/>
    <w:rsid w:val="00D7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122B5"/>
  <w15:chartTrackingRefBased/>
  <w15:docId w15:val="{9E684B11-FF2B-4F59-8F2F-B27D51E9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6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Paploski</dc:creator>
  <cp:keywords/>
  <dc:description/>
  <cp:lastModifiedBy>Mollie McCormick</cp:lastModifiedBy>
  <cp:revision>2</cp:revision>
  <dcterms:created xsi:type="dcterms:W3CDTF">2019-10-15T15:42:00Z</dcterms:created>
  <dcterms:modified xsi:type="dcterms:W3CDTF">2019-10-15T15:42:00Z</dcterms:modified>
</cp:coreProperties>
</file>